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35965" w14:textId="77777777" w:rsidR="0082510C" w:rsidRPr="00DE6FA5" w:rsidRDefault="0082510C" w:rsidP="0082510C">
      <w:pPr>
        <w:spacing w:after="0" w:line="240" w:lineRule="auto"/>
      </w:pPr>
      <w:bookmarkStart w:id="0" w:name="_GoBack"/>
      <w:r>
        <w:rPr>
          <w:b/>
          <w:bCs/>
        </w:rPr>
        <w:t>Supplemental file 9:</w:t>
      </w:r>
      <w:r w:rsidRPr="00B34DE9">
        <w:rPr>
          <w:b/>
          <w:bCs/>
        </w:rPr>
        <w:t xml:space="preserve"> </w:t>
      </w:r>
      <w:r w:rsidRPr="00DE6FA5">
        <w:t xml:space="preserve">results of </w:t>
      </w:r>
      <w:r w:rsidRPr="00DE6FA5">
        <w:rPr>
          <w:lang w:val="en-US"/>
        </w:rPr>
        <w:t>Duval and Tweedie’s trim and fill analysis and the Egger’s regress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2510C" w:rsidRPr="00B34DE9" w14:paraId="464255DF" w14:textId="77777777" w:rsidTr="006F5179">
        <w:tc>
          <w:tcPr>
            <w:tcW w:w="2265" w:type="dxa"/>
          </w:tcPr>
          <w:p w14:paraId="6B794FF4" w14:textId="77777777" w:rsidR="0082510C" w:rsidRPr="00B34DE9" w:rsidRDefault="0082510C" w:rsidP="006F5179"/>
        </w:tc>
        <w:tc>
          <w:tcPr>
            <w:tcW w:w="2265" w:type="dxa"/>
          </w:tcPr>
          <w:p w14:paraId="27FD42CC" w14:textId="77777777" w:rsidR="0082510C" w:rsidRPr="00B34DE9" w:rsidRDefault="0082510C" w:rsidP="006F5179"/>
        </w:tc>
        <w:tc>
          <w:tcPr>
            <w:tcW w:w="2266" w:type="dxa"/>
          </w:tcPr>
          <w:p w14:paraId="39F84907" w14:textId="77777777" w:rsidR="0082510C" w:rsidRPr="00B34DE9" w:rsidRDefault="0082510C" w:rsidP="006F5179">
            <w:r w:rsidRPr="00B34DE9">
              <w:t>Egger’s regression</w:t>
            </w:r>
          </w:p>
        </w:tc>
        <w:tc>
          <w:tcPr>
            <w:tcW w:w="2266" w:type="dxa"/>
          </w:tcPr>
          <w:p w14:paraId="05165EDF" w14:textId="77777777" w:rsidR="0082510C" w:rsidRPr="00B34DE9" w:rsidRDefault="0082510C" w:rsidP="006F5179">
            <w:r w:rsidRPr="00B34DE9">
              <w:t>Trim and fill</w:t>
            </w:r>
          </w:p>
        </w:tc>
      </w:tr>
      <w:tr w:rsidR="0082510C" w:rsidRPr="00B34DE9" w14:paraId="67EA34E9" w14:textId="77777777" w:rsidTr="006F5179">
        <w:tc>
          <w:tcPr>
            <w:tcW w:w="2265" w:type="dxa"/>
          </w:tcPr>
          <w:p w14:paraId="79E52313" w14:textId="77777777" w:rsidR="0082510C" w:rsidRPr="00B34DE9" w:rsidRDefault="0082510C" w:rsidP="006F5179">
            <w:r w:rsidRPr="00B34DE9">
              <w:t>Sevoflurane</w:t>
            </w:r>
          </w:p>
        </w:tc>
        <w:tc>
          <w:tcPr>
            <w:tcW w:w="2265" w:type="dxa"/>
          </w:tcPr>
          <w:p w14:paraId="667F92A6" w14:textId="77777777" w:rsidR="0082510C" w:rsidRPr="00B34DE9" w:rsidRDefault="0082510C" w:rsidP="006F5179">
            <w:r w:rsidRPr="00B34DE9">
              <w:rPr>
                <w:lang w:val="en-US"/>
              </w:rPr>
              <w:t>Caspase-3</w:t>
            </w:r>
          </w:p>
        </w:tc>
        <w:tc>
          <w:tcPr>
            <w:tcW w:w="2266" w:type="dxa"/>
          </w:tcPr>
          <w:p w14:paraId="4729E928" w14:textId="5721C859" w:rsidR="0082510C" w:rsidRPr="00B34DE9" w:rsidRDefault="0082510C" w:rsidP="006F5179">
            <w:r w:rsidRPr="00B34DE9">
              <w:rPr>
                <w:lang w:val="en-US"/>
              </w:rPr>
              <w:t>p = 0.</w:t>
            </w:r>
            <w:r w:rsidR="00300051">
              <w:rPr>
                <w:lang w:val="en-US"/>
              </w:rPr>
              <w:t>47</w:t>
            </w:r>
          </w:p>
        </w:tc>
        <w:tc>
          <w:tcPr>
            <w:tcW w:w="2266" w:type="dxa"/>
          </w:tcPr>
          <w:p w14:paraId="2DE2913A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6BA45F74" w14:textId="77777777" w:rsidTr="006F5179">
        <w:tc>
          <w:tcPr>
            <w:tcW w:w="2265" w:type="dxa"/>
          </w:tcPr>
          <w:p w14:paraId="1EFCBC7E" w14:textId="77777777" w:rsidR="0082510C" w:rsidRPr="00B34DE9" w:rsidRDefault="0082510C" w:rsidP="006F5179"/>
        </w:tc>
        <w:tc>
          <w:tcPr>
            <w:tcW w:w="2265" w:type="dxa"/>
          </w:tcPr>
          <w:p w14:paraId="60D7EC30" w14:textId="77777777" w:rsidR="0082510C" w:rsidRPr="00B34DE9" w:rsidRDefault="0082510C" w:rsidP="006F5179">
            <w:r w:rsidRPr="00B34DE9">
              <w:rPr>
                <w:lang w:val="en-US"/>
              </w:rPr>
              <w:t>TUNEL</w:t>
            </w:r>
          </w:p>
        </w:tc>
        <w:tc>
          <w:tcPr>
            <w:tcW w:w="2266" w:type="dxa"/>
          </w:tcPr>
          <w:p w14:paraId="568CD30A" w14:textId="685F2E5E" w:rsidR="0082510C" w:rsidRPr="00B34DE9" w:rsidRDefault="0082510C" w:rsidP="006F5179">
            <w:r w:rsidRPr="00B34DE9">
              <w:rPr>
                <w:lang w:val="en-US"/>
              </w:rPr>
              <w:t>p = 0.</w:t>
            </w:r>
            <w:r w:rsidR="00300051">
              <w:rPr>
                <w:lang w:val="en-US"/>
              </w:rPr>
              <w:t>49</w:t>
            </w:r>
          </w:p>
        </w:tc>
        <w:tc>
          <w:tcPr>
            <w:tcW w:w="2266" w:type="dxa"/>
          </w:tcPr>
          <w:p w14:paraId="73890C28" w14:textId="7D34E14E" w:rsidR="0082510C" w:rsidRPr="00B34DE9" w:rsidRDefault="0082510C" w:rsidP="006F5179">
            <w:r w:rsidRPr="00B34DE9">
              <w:t xml:space="preserve">Imputed studies: </w:t>
            </w:r>
            <w:r w:rsidR="00300051">
              <w:t>0</w:t>
            </w:r>
          </w:p>
        </w:tc>
      </w:tr>
      <w:tr w:rsidR="0082510C" w:rsidRPr="00B34DE9" w14:paraId="00A67B1A" w14:textId="77777777" w:rsidTr="006F5179">
        <w:tc>
          <w:tcPr>
            <w:tcW w:w="2265" w:type="dxa"/>
          </w:tcPr>
          <w:p w14:paraId="1BEEC7F9" w14:textId="77777777" w:rsidR="0082510C" w:rsidRPr="00B34DE9" w:rsidRDefault="0082510C" w:rsidP="006F5179"/>
        </w:tc>
        <w:tc>
          <w:tcPr>
            <w:tcW w:w="2265" w:type="dxa"/>
          </w:tcPr>
          <w:p w14:paraId="327A656A" w14:textId="77777777" w:rsidR="0082510C" w:rsidRPr="00B34DE9" w:rsidRDefault="0082510C" w:rsidP="006F5179">
            <w:r w:rsidRPr="00B34DE9">
              <w:rPr>
                <w:lang w:val="en-US"/>
              </w:rPr>
              <w:t>MWM</w:t>
            </w:r>
          </w:p>
        </w:tc>
        <w:tc>
          <w:tcPr>
            <w:tcW w:w="2266" w:type="dxa"/>
          </w:tcPr>
          <w:p w14:paraId="1C9151B3" w14:textId="5392CABF" w:rsidR="0082510C" w:rsidRPr="00B34DE9" w:rsidRDefault="0082510C" w:rsidP="006F5179">
            <w:r w:rsidRPr="00B34DE9">
              <w:rPr>
                <w:lang w:val="en-US"/>
              </w:rPr>
              <w:t>p=0.2</w:t>
            </w:r>
            <w:r w:rsidR="00300051">
              <w:rPr>
                <w:lang w:val="en-US"/>
              </w:rPr>
              <w:t>3</w:t>
            </w:r>
          </w:p>
        </w:tc>
        <w:tc>
          <w:tcPr>
            <w:tcW w:w="2266" w:type="dxa"/>
          </w:tcPr>
          <w:p w14:paraId="0DF810BA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6DBCDA4C" w14:textId="77777777" w:rsidTr="006F5179">
        <w:tc>
          <w:tcPr>
            <w:tcW w:w="2265" w:type="dxa"/>
          </w:tcPr>
          <w:p w14:paraId="0DCD4B85" w14:textId="77777777" w:rsidR="0082510C" w:rsidRPr="00B34DE9" w:rsidRDefault="0082510C" w:rsidP="006F5179"/>
        </w:tc>
        <w:tc>
          <w:tcPr>
            <w:tcW w:w="2265" w:type="dxa"/>
          </w:tcPr>
          <w:p w14:paraId="17D6F434" w14:textId="77777777" w:rsidR="0082510C" w:rsidRPr="00B34DE9" w:rsidRDefault="0082510C" w:rsidP="006F5179">
            <w:r w:rsidRPr="00B34DE9">
              <w:rPr>
                <w:lang w:val="en-US"/>
              </w:rPr>
              <w:t>Contextual Fear Conditioning Test</w:t>
            </w:r>
          </w:p>
        </w:tc>
        <w:tc>
          <w:tcPr>
            <w:tcW w:w="2266" w:type="dxa"/>
          </w:tcPr>
          <w:p w14:paraId="2C63276D" w14:textId="77777777" w:rsidR="0082510C" w:rsidRPr="00B34DE9" w:rsidRDefault="0082510C" w:rsidP="006F5179">
            <w:r w:rsidRPr="00B34DE9">
              <w:t>Too few studies</w:t>
            </w:r>
          </w:p>
        </w:tc>
        <w:tc>
          <w:tcPr>
            <w:tcW w:w="2266" w:type="dxa"/>
          </w:tcPr>
          <w:p w14:paraId="72EC4917" w14:textId="77777777" w:rsidR="0082510C" w:rsidRPr="00B34DE9" w:rsidRDefault="0082510C" w:rsidP="006F5179"/>
        </w:tc>
      </w:tr>
      <w:tr w:rsidR="0082510C" w:rsidRPr="00B34DE9" w14:paraId="6C4478E5" w14:textId="77777777" w:rsidTr="006F5179">
        <w:tc>
          <w:tcPr>
            <w:tcW w:w="2265" w:type="dxa"/>
          </w:tcPr>
          <w:p w14:paraId="010F7D3D" w14:textId="77777777" w:rsidR="0082510C" w:rsidRPr="00B34DE9" w:rsidRDefault="0082510C" w:rsidP="006F5179"/>
        </w:tc>
        <w:tc>
          <w:tcPr>
            <w:tcW w:w="2265" w:type="dxa"/>
          </w:tcPr>
          <w:p w14:paraId="4A4448BA" w14:textId="77777777" w:rsidR="0082510C" w:rsidRPr="00B34DE9" w:rsidRDefault="0082510C" w:rsidP="006F5179">
            <w:r w:rsidRPr="00B34DE9">
              <w:rPr>
                <w:lang w:val="en-US"/>
              </w:rPr>
              <w:t>Cued Fear Conditioning Test</w:t>
            </w:r>
          </w:p>
        </w:tc>
        <w:tc>
          <w:tcPr>
            <w:tcW w:w="2266" w:type="dxa"/>
          </w:tcPr>
          <w:p w14:paraId="38A6F0EC" w14:textId="5C4A0CA3" w:rsidR="0082510C" w:rsidRPr="00B34DE9" w:rsidRDefault="0082510C" w:rsidP="006F5179">
            <w:r w:rsidRPr="00B34DE9">
              <w:rPr>
                <w:lang w:val="en-US"/>
              </w:rPr>
              <w:t>p = 0.</w:t>
            </w:r>
            <w:r w:rsidR="00300051">
              <w:rPr>
                <w:lang w:val="en-US"/>
              </w:rPr>
              <w:t>32</w:t>
            </w:r>
          </w:p>
        </w:tc>
        <w:tc>
          <w:tcPr>
            <w:tcW w:w="2266" w:type="dxa"/>
          </w:tcPr>
          <w:p w14:paraId="77755B82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4FB0E44E" w14:textId="77777777" w:rsidTr="006F5179">
        <w:tc>
          <w:tcPr>
            <w:tcW w:w="2265" w:type="dxa"/>
          </w:tcPr>
          <w:p w14:paraId="19DECDF9" w14:textId="77777777" w:rsidR="0082510C" w:rsidRPr="00B34DE9" w:rsidRDefault="0082510C" w:rsidP="006F5179"/>
        </w:tc>
        <w:tc>
          <w:tcPr>
            <w:tcW w:w="2265" w:type="dxa"/>
          </w:tcPr>
          <w:p w14:paraId="139088C6" w14:textId="77777777" w:rsidR="0082510C" w:rsidRPr="00B34DE9" w:rsidRDefault="0082510C" w:rsidP="006F5179">
            <w:r w:rsidRPr="00B34DE9">
              <w:rPr>
                <w:lang w:val="en-US"/>
              </w:rPr>
              <w:t>Elevated Plus Maze</w:t>
            </w:r>
          </w:p>
        </w:tc>
        <w:tc>
          <w:tcPr>
            <w:tcW w:w="2266" w:type="dxa"/>
          </w:tcPr>
          <w:p w14:paraId="2ADBDA10" w14:textId="77777777" w:rsidR="0082510C" w:rsidRPr="00B34DE9" w:rsidRDefault="0082510C" w:rsidP="006F5179">
            <w:r w:rsidRPr="00B34DE9">
              <w:t>Too few studies</w:t>
            </w:r>
          </w:p>
        </w:tc>
        <w:tc>
          <w:tcPr>
            <w:tcW w:w="2266" w:type="dxa"/>
          </w:tcPr>
          <w:p w14:paraId="4F497240" w14:textId="77777777" w:rsidR="0082510C" w:rsidRPr="00B34DE9" w:rsidRDefault="0082510C" w:rsidP="006F5179"/>
        </w:tc>
      </w:tr>
      <w:tr w:rsidR="0082510C" w:rsidRPr="00B34DE9" w14:paraId="0EBFD2CB" w14:textId="77777777" w:rsidTr="006F5179">
        <w:tc>
          <w:tcPr>
            <w:tcW w:w="2265" w:type="dxa"/>
          </w:tcPr>
          <w:p w14:paraId="5033631F" w14:textId="77777777" w:rsidR="0082510C" w:rsidRPr="00B34DE9" w:rsidRDefault="0082510C" w:rsidP="006F5179"/>
        </w:tc>
        <w:tc>
          <w:tcPr>
            <w:tcW w:w="2265" w:type="dxa"/>
          </w:tcPr>
          <w:p w14:paraId="5E6E6D7C" w14:textId="77777777" w:rsidR="0082510C" w:rsidRPr="00B34DE9" w:rsidRDefault="0082510C" w:rsidP="006F5179">
            <w:r w:rsidRPr="00B34DE9">
              <w:rPr>
                <w:lang w:val="en-US"/>
              </w:rPr>
              <w:t>Open Field Test</w:t>
            </w:r>
          </w:p>
        </w:tc>
        <w:tc>
          <w:tcPr>
            <w:tcW w:w="2266" w:type="dxa"/>
          </w:tcPr>
          <w:p w14:paraId="4D6B03FD" w14:textId="503BB59F" w:rsidR="0082510C" w:rsidRPr="00B34DE9" w:rsidRDefault="0082510C" w:rsidP="006F5179">
            <w:r w:rsidRPr="00B34DE9">
              <w:rPr>
                <w:lang w:val="en-US"/>
              </w:rPr>
              <w:t>p = 0.</w:t>
            </w:r>
            <w:r w:rsidR="00300051">
              <w:rPr>
                <w:lang w:val="en-US"/>
              </w:rPr>
              <w:t>54</w:t>
            </w:r>
          </w:p>
        </w:tc>
        <w:tc>
          <w:tcPr>
            <w:tcW w:w="2266" w:type="dxa"/>
          </w:tcPr>
          <w:p w14:paraId="1D84E7DD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36BE2A11" w14:textId="77777777" w:rsidTr="006F5179">
        <w:tc>
          <w:tcPr>
            <w:tcW w:w="2265" w:type="dxa"/>
          </w:tcPr>
          <w:p w14:paraId="7006707D" w14:textId="77777777" w:rsidR="0082510C" w:rsidRPr="00B34DE9" w:rsidRDefault="0082510C" w:rsidP="006F5179">
            <w:r w:rsidRPr="00B34DE9">
              <w:t>Isoflurane</w:t>
            </w:r>
          </w:p>
        </w:tc>
        <w:tc>
          <w:tcPr>
            <w:tcW w:w="2265" w:type="dxa"/>
          </w:tcPr>
          <w:p w14:paraId="421654D6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Caspase-3</w:t>
            </w:r>
          </w:p>
        </w:tc>
        <w:tc>
          <w:tcPr>
            <w:tcW w:w="2266" w:type="dxa"/>
          </w:tcPr>
          <w:p w14:paraId="6DC15F18" w14:textId="7418B97B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p = 0.1</w:t>
            </w:r>
            <w:r w:rsidR="00256703">
              <w:rPr>
                <w:lang w:val="en-US"/>
              </w:rPr>
              <w:t>74</w:t>
            </w:r>
          </w:p>
        </w:tc>
        <w:tc>
          <w:tcPr>
            <w:tcW w:w="2266" w:type="dxa"/>
          </w:tcPr>
          <w:p w14:paraId="2E6A1541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43113A5C" w14:textId="77777777" w:rsidTr="006F5179">
        <w:tc>
          <w:tcPr>
            <w:tcW w:w="2265" w:type="dxa"/>
          </w:tcPr>
          <w:p w14:paraId="3860A4A5" w14:textId="77777777" w:rsidR="0082510C" w:rsidRPr="00B34DE9" w:rsidRDefault="0082510C" w:rsidP="006F5179"/>
        </w:tc>
        <w:tc>
          <w:tcPr>
            <w:tcW w:w="2265" w:type="dxa"/>
          </w:tcPr>
          <w:p w14:paraId="6E9918F1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TUNEL</w:t>
            </w:r>
          </w:p>
        </w:tc>
        <w:tc>
          <w:tcPr>
            <w:tcW w:w="2266" w:type="dxa"/>
          </w:tcPr>
          <w:p w14:paraId="025ECEF0" w14:textId="2DD8E8B0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p = 0.4</w:t>
            </w:r>
            <w:r w:rsidR="00256703">
              <w:rPr>
                <w:lang w:val="en-US"/>
              </w:rPr>
              <w:t>5</w:t>
            </w:r>
          </w:p>
        </w:tc>
        <w:tc>
          <w:tcPr>
            <w:tcW w:w="2266" w:type="dxa"/>
          </w:tcPr>
          <w:p w14:paraId="0A358A8F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0B6D5A99" w14:textId="77777777" w:rsidTr="006F5179">
        <w:tc>
          <w:tcPr>
            <w:tcW w:w="2265" w:type="dxa"/>
          </w:tcPr>
          <w:p w14:paraId="06F8C4EA" w14:textId="77777777" w:rsidR="0082510C" w:rsidRPr="00B34DE9" w:rsidRDefault="0082510C" w:rsidP="006F5179"/>
        </w:tc>
        <w:tc>
          <w:tcPr>
            <w:tcW w:w="2265" w:type="dxa"/>
          </w:tcPr>
          <w:p w14:paraId="10A705F9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MWM</w:t>
            </w:r>
          </w:p>
        </w:tc>
        <w:tc>
          <w:tcPr>
            <w:tcW w:w="2266" w:type="dxa"/>
          </w:tcPr>
          <w:p w14:paraId="729CE770" w14:textId="5607156D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p=</w:t>
            </w:r>
            <w:r w:rsidR="00256703">
              <w:rPr>
                <w:lang w:val="en-US"/>
              </w:rPr>
              <w:t xml:space="preserve"> </w:t>
            </w:r>
            <w:r w:rsidRPr="00B34DE9">
              <w:rPr>
                <w:lang w:val="en-US"/>
              </w:rPr>
              <w:t>0.</w:t>
            </w:r>
            <w:r w:rsidR="00256703">
              <w:rPr>
                <w:lang w:val="en-US"/>
              </w:rPr>
              <w:t>08</w:t>
            </w:r>
          </w:p>
        </w:tc>
        <w:tc>
          <w:tcPr>
            <w:tcW w:w="2266" w:type="dxa"/>
          </w:tcPr>
          <w:p w14:paraId="0867A68E" w14:textId="77777777" w:rsidR="0082510C" w:rsidRPr="00B34DE9" w:rsidRDefault="0082510C" w:rsidP="006F5179">
            <w:r w:rsidRPr="00B34DE9">
              <w:t>Imputed studies: 0</w:t>
            </w:r>
          </w:p>
        </w:tc>
      </w:tr>
      <w:tr w:rsidR="0082510C" w:rsidRPr="00B34DE9" w14:paraId="07CFEAF8" w14:textId="77777777" w:rsidTr="006F5179">
        <w:tc>
          <w:tcPr>
            <w:tcW w:w="2265" w:type="dxa"/>
          </w:tcPr>
          <w:p w14:paraId="7D395E38" w14:textId="77777777" w:rsidR="0082510C" w:rsidRPr="00B34DE9" w:rsidRDefault="0082510C" w:rsidP="006F5179"/>
        </w:tc>
        <w:tc>
          <w:tcPr>
            <w:tcW w:w="2265" w:type="dxa"/>
          </w:tcPr>
          <w:p w14:paraId="1CE084DB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Contextual Fear Conditioning Test</w:t>
            </w:r>
          </w:p>
        </w:tc>
        <w:tc>
          <w:tcPr>
            <w:tcW w:w="2266" w:type="dxa"/>
          </w:tcPr>
          <w:p w14:paraId="6C55786F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t>Too few studies</w:t>
            </w:r>
          </w:p>
        </w:tc>
        <w:tc>
          <w:tcPr>
            <w:tcW w:w="2266" w:type="dxa"/>
          </w:tcPr>
          <w:p w14:paraId="25FA20FA" w14:textId="77777777" w:rsidR="0082510C" w:rsidRPr="00B34DE9" w:rsidRDefault="0082510C" w:rsidP="006F5179"/>
        </w:tc>
      </w:tr>
      <w:tr w:rsidR="0082510C" w:rsidRPr="00B34DE9" w14:paraId="4B1C0092" w14:textId="77777777" w:rsidTr="006F5179">
        <w:tc>
          <w:tcPr>
            <w:tcW w:w="2265" w:type="dxa"/>
          </w:tcPr>
          <w:p w14:paraId="4E75DEE5" w14:textId="77777777" w:rsidR="0082510C" w:rsidRPr="00B34DE9" w:rsidRDefault="0082510C" w:rsidP="006F5179"/>
        </w:tc>
        <w:tc>
          <w:tcPr>
            <w:tcW w:w="2265" w:type="dxa"/>
          </w:tcPr>
          <w:p w14:paraId="1AF4D6E1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Cued Fear Conditioning Test</w:t>
            </w:r>
          </w:p>
        </w:tc>
        <w:tc>
          <w:tcPr>
            <w:tcW w:w="2266" w:type="dxa"/>
          </w:tcPr>
          <w:p w14:paraId="3DE4277E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t>Too few studies</w:t>
            </w:r>
          </w:p>
        </w:tc>
        <w:tc>
          <w:tcPr>
            <w:tcW w:w="2266" w:type="dxa"/>
          </w:tcPr>
          <w:p w14:paraId="74CBD7A0" w14:textId="77777777" w:rsidR="0082510C" w:rsidRPr="00B34DE9" w:rsidRDefault="0082510C" w:rsidP="006F5179"/>
        </w:tc>
      </w:tr>
      <w:tr w:rsidR="0082510C" w:rsidRPr="00B34DE9" w14:paraId="0FB8AD6D" w14:textId="77777777" w:rsidTr="006F5179">
        <w:tc>
          <w:tcPr>
            <w:tcW w:w="2265" w:type="dxa"/>
          </w:tcPr>
          <w:p w14:paraId="0C4ECD2A" w14:textId="77777777" w:rsidR="0082510C" w:rsidRPr="00B34DE9" w:rsidRDefault="0082510C" w:rsidP="006F5179"/>
        </w:tc>
        <w:tc>
          <w:tcPr>
            <w:tcW w:w="2265" w:type="dxa"/>
          </w:tcPr>
          <w:p w14:paraId="46217BDB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Elevated Plus Maze</w:t>
            </w:r>
          </w:p>
        </w:tc>
        <w:tc>
          <w:tcPr>
            <w:tcW w:w="2266" w:type="dxa"/>
          </w:tcPr>
          <w:p w14:paraId="0D9951DC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t>Too few studies</w:t>
            </w:r>
          </w:p>
        </w:tc>
        <w:tc>
          <w:tcPr>
            <w:tcW w:w="2266" w:type="dxa"/>
          </w:tcPr>
          <w:p w14:paraId="4DE61B78" w14:textId="77777777" w:rsidR="0082510C" w:rsidRPr="00B34DE9" w:rsidRDefault="0082510C" w:rsidP="006F5179"/>
        </w:tc>
      </w:tr>
      <w:tr w:rsidR="0082510C" w:rsidRPr="00B34DE9" w14:paraId="666F108A" w14:textId="77777777" w:rsidTr="006F5179">
        <w:tc>
          <w:tcPr>
            <w:tcW w:w="2265" w:type="dxa"/>
          </w:tcPr>
          <w:p w14:paraId="3AE1F87A" w14:textId="77777777" w:rsidR="0082510C" w:rsidRPr="00B34DE9" w:rsidRDefault="0082510C" w:rsidP="006F5179"/>
        </w:tc>
        <w:tc>
          <w:tcPr>
            <w:tcW w:w="2265" w:type="dxa"/>
          </w:tcPr>
          <w:p w14:paraId="0A063DE9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rPr>
                <w:lang w:val="en-US"/>
              </w:rPr>
              <w:t>Open Field Test</w:t>
            </w:r>
          </w:p>
        </w:tc>
        <w:tc>
          <w:tcPr>
            <w:tcW w:w="2266" w:type="dxa"/>
          </w:tcPr>
          <w:p w14:paraId="2C81C21A" w14:textId="77777777" w:rsidR="0082510C" w:rsidRPr="00B34DE9" w:rsidRDefault="0082510C" w:rsidP="006F5179">
            <w:pPr>
              <w:rPr>
                <w:lang w:val="en-US"/>
              </w:rPr>
            </w:pPr>
            <w:r w:rsidRPr="00B34DE9">
              <w:t>Too few studies</w:t>
            </w:r>
          </w:p>
        </w:tc>
        <w:tc>
          <w:tcPr>
            <w:tcW w:w="2266" w:type="dxa"/>
          </w:tcPr>
          <w:p w14:paraId="09002A9A" w14:textId="77777777" w:rsidR="0082510C" w:rsidRPr="00B34DE9" w:rsidRDefault="0082510C" w:rsidP="006F5179"/>
        </w:tc>
      </w:tr>
    </w:tbl>
    <w:p w14:paraId="4DDA599F" w14:textId="77777777" w:rsidR="0082510C" w:rsidRPr="00B34DE9" w:rsidRDefault="0082510C" w:rsidP="0082510C">
      <w:pPr>
        <w:spacing w:after="0" w:line="240" w:lineRule="auto"/>
      </w:pPr>
    </w:p>
    <w:p w14:paraId="4CACFA49" w14:textId="77777777" w:rsidR="0082510C" w:rsidRPr="00B34DE9" w:rsidRDefault="0082510C" w:rsidP="0082510C">
      <w:pPr>
        <w:spacing w:after="0" w:line="240" w:lineRule="auto"/>
        <w:rPr>
          <w:b/>
          <w:bCs/>
          <w:lang w:val="en-US"/>
        </w:rPr>
      </w:pPr>
    </w:p>
    <w:p w14:paraId="230A8DF9" w14:textId="77777777" w:rsidR="0082510C" w:rsidRDefault="0082510C" w:rsidP="0082510C">
      <w:pPr>
        <w:spacing w:after="0" w:line="240" w:lineRule="auto"/>
        <w:rPr>
          <w:rFonts w:ascii="Calibri" w:hAnsi="Calibri"/>
          <w:b/>
          <w:bCs/>
        </w:rPr>
      </w:pPr>
    </w:p>
    <w:p w14:paraId="66F55FEC" w14:textId="77777777" w:rsidR="0082510C" w:rsidRDefault="0082510C" w:rsidP="0082510C">
      <w:pPr>
        <w:spacing w:after="0" w:line="240" w:lineRule="auto"/>
        <w:rPr>
          <w:rFonts w:ascii="Calibri" w:hAnsi="Calibri"/>
          <w:b/>
          <w:bCs/>
        </w:rPr>
      </w:pPr>
    </w:p>
    <w:bookmarkEnd w:id="0"/>
    <w:p w14:paraId="6E6DD219" w14:textId="77777777" w:rsidR="0082510C" w:rsidRDefault="0082510C"/>
    <w:sectPr w:rsidR="0082510C" w:rsidSect="00404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0C"/>
    <w:rsid w:val="00256703"/>
    <w:rsid w:val="00300051"/>
    <w:rsid w:val="00404E7D"/>
    <w:rsid w:val="0082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572F5"/>
  <w15:chartTrackingRefBased/>
  <w15:docId w15:val="{C9E3F4CD-EAF6-4345-9C1A-B1BD583B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5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10C"/>
    <w:rPr>
      <w:sz w:val="20"/>
      <w:szCs w:val="20"/>
    </w:rPr>
  </w:style>
  <w:style w:type="table" w:styleId="TableGrid">
    <w:name w:val="Table Grid"/>
    <w:basedOn w:val="TableNormal"/>
    <w:uiPriority w:val="39"/>
    <w:rsid w:val="00825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1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</dc:creator>
  <cp:keywords/>
  <dc:description/>
  <cp:lastModifiedBy>Judith A.</cp:lastModifiedBy>
  <cp:revision>3</cp:revision>
  <dcterms:created xsi:type="dcterms:W3CDTF">2022-02-10T12:11:00Z</dcterms:created>
  <dcterms:modified xsi:type="dcterms:W3CDTF">2023-05-12T04:39:00Z</dcterms:modified>
</cp:coreProperties>
</file>